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8AF3B" w14:textId="710A90E0" w:rsidR="007A14AC" w:rsidRPr="00AB0F62" w:rsidRDefault="0059063C" w:rsidP="0059063C">
      <w:pPr>
        <w:pStyle w:val="a4"/>
        <w:rPr>
          <w:rFonts w:ascii="Arial" w:hAnsi="Arial" w:cs="Arial"/>
          <w:b/>
          <w:bCs/>
          <w:sz w:val="24"/>
          <w:szCs w:val="24"/>
        </w:rPr>
      </w:pPr>
      <w:r w:rsidRPr="00AB0F62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Pr="00AB0F62">
        <w:rPr>
          <w:rFonts w:ascii="Arial" w:hAnsi="Arial" w:cs="Arial"/>
          <w:b/>
          <w:bCs/>
          <w:sz w:val="24"/>
          <w:szCs w:val="24"/>
        </w:rPr>
        <w:fldChar w:fldCharType="begin"/>
      </w:r>
      <w:r w:rsidRPr="00AB0F62">
        <w:rPr>
          <w:rFonts w:ascii="Arial" w:hAnsi="Arial" w:cs="Arial"/>
          <w:b/>
          <w:bCs/>
          <w:sz w:val="24"/>
          <w:szCs w:val="24"/>
        </w:rPr>
        <w:instrText xml:space="preserve"> SEQ Supplementary_Table \* ARABIC </w:instrText>
      </w:r>
      <w:r w:rsidRPr="00AB0F62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AB0F62">
        <w:rPr>
          <w:rFonts w:ascii="Arial" w:hAnsi="Arial" w:cs="Arial"/>
          <w:b/>
          <w:bCs/>
          <w:noProof/>
          <w:sz w:val="24"/>
          <w:szCs w:val="24"/>
        </w:rPr>
        <w:t>1</w:t>
      </w:r>
      <w:r w:rsidRPr="00AB0F62">
        <w:rPr>
          <w:rFonts w:ascii="Arial" w:hAnsi="Arial" w:cs="Arial"/>
          <w:b/>
          <w:bCs/>
          <w:sz w:val="24"/>
          <w:szCs w:val="24"/>
        </w:rPr>
        <w:fldChar w:fldCharType="end"/>
      </w:r>
      <w:r w:rsidRPr="00AB0F62">
        <w:rPr>
          <w:rFonts w:ascii="Arial" w:hAnsi="Arial" w:cs="Arial"/>
          <w:b/>
          <w:bCs/>
          <w:sz w:val="24"/>
          <w:szCs w:val="24"/>
        </w:rPr>
        <w:t>.</w:t>
      </w:r>
      <w:r w:rsidR="000843A1" w:rsidRPr="00AB0F62">
        <w:rPr>
          <w:rFonts w:ascii="Arial" w:hAnsi="Arial" w:cs="Arial"/>
          <w:b/>
          <w:bCs/>
          <w:sz w:val="24"/>
          <w:szCs w:val="24"/>
        </w:rPr>
        <w:t xml:space="preserve"> </w:t>
      </w:r>
      <w:r w:rsidR="003073E8" w:rsidRPr="00AB0F62">
        <w:rPr>
          <w:rFonts w:ascii="Arial" w:hAnsi="Arial" w:cs="Arial"/>
          <w:b/>
          <w:bCs/>
          <w:sz w:val="24"/>
          <w:szCs w:val="24"/>
        </w:rPr>
        <w:t xml:space="preserve">Detailed information of </w:t>
      </w:r>
      <w:r w:rsidR="00253777" w:rsidRPr="00AB0F62">
        <w:rPr>
          <w:rFonts w:ascii="Arial" w:hAnsi="Arial" w:cs="Arial"/>
          <w:b/>
          <w:bCs/>
          <w:sz w:val="24"/>
          <w:szCs w:val="24"/>
        </w:rPr>
        <w:t xml:space="preserve">tested </w:t>
      </w:r>
      <w:r w:rsidR="003073E8" w:rsidRPr="00AB0F62">
        <w:rPr>
          <w:rFonts w:ascii="Arial" w:hAnsi="Arial" w:cs="Arial"/>
          <w:b/>
          <w:bCs/>
          <w:sz w:val="24"/>
          <w:szCs w:val="24"/>
        </w:rPr>
        <w:t>g</w:t>
      </w:r>
      <w:r w:rsidR="0057190B" w:rsidRPr="00AB0F62">
        <w:rPr>
          <w:rFonts w:ascii="Arial" w:hAnsi="Arial" w:cs="Arial"/>
          <w:b/>
          <w:bCs/>
          <w:sz w:val="24"/>
          <w:szCs w:val="24"/>
        </w:rPr>
        <w:t>ene</w:t>
      </w:r>
      <w:r w:rsidR="00253777" w:rsidRPr="00AB0F62">
        <w:rPr>
          <w:rFonts w:ascii="Arial" w:hAnsi="Arial" w:cs="Arial"/>
          <w:b/>
          <w:bCs/>
          <w:sz w:val="24"/>
          <w:szCs w:val="24"/>
        </w:rPr>
        <w:t>s and its classification.</w:t>
      </w:r>
      <w:r w:rsidR="0057190B" w:rsidRPr="00AB0F62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130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417"/>
        <w:gridCol w:w="1418"/>
        <w:gridCol w:w="1276"/>
        <w:gridCol w:w="1430"/>
        <w:gridCol w:w="1109"/>
        <w:gridCol w:w="1048"/>
      </w:tblGrid>
      <w:tr w:rsidR="000843A1" w:rsidRPr="00AB0F62" w14:paraId="5BA87003" w14:textId="77777777" w:rsidTr="00AB0F62">
        <w:trPr>
          <w:trHeight w:val="270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E6B26" w14:textId="49C89514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assification</w:t>
            </w:r>
          </w:p>
        </w:tc>
        <w:tc>
          <w:tcPr>
            <w:tcW w:w="10533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156B6" w14:textId="1CAE9CA2" w:rsidR="000843A1" w:rsidRPr="00AB0F62" w:rsidRDefault="000843A1" w:rsidP="00AB0F6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</w:tr>
      <w:tr w:rsidR="000843A1" w:rsidRPr="00AB0F62" w14:paraId="19B02DCF" w14:textId="77777777" w:rsidTr="00AB0F62">
        <w:trPr>
          <w:trHeight w:val="30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E1282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 cel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8E2E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3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4FA4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3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156A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3G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5D94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4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D2A6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047F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5E8C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02BE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2E445C20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DA143A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B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46A71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636F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F862E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79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F5F2A2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79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6A00B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R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5AAAB2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F759B64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DD70E17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843A1" w:rsidRPr="00AB0F62" w14:paraId="62B6EE34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8F1451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ytotoxic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0B0EF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R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AD62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Z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672B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6B49B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ZM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8DC8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KG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E30430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C87B77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D96F16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036B0DE4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DD242C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acroph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1795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7B6E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1152CE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SF1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A25ED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CGR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1DF65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CGR1B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08027F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F8A300E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362768E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843A1" w:rsidRPr="00AB0F62" w14:paraId="7C014022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00914F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ibrobla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3675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CT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0D7DE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OST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60FE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A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2CE9D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1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467B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1A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8DB22A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9CD5EB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6B6C07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229B2BE9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064213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DGFRB </w:t>
            </w:r>
            <w:proofErr w:type="spellStart"/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FNγ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1B822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F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A1B30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L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5E536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L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B3AA3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L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587C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7868C92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FCBAE7A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F17ED3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843A1" w:rsidRPr="00AB0F62" w14:paraId="1DB34CFF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F05985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ype I interfer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A70EE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X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431C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BST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6620E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X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8C86D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O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E5C3E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OASL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C5AAD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OAS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036C3C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SG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002924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43178BE7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9D8EE2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ell prolife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F291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KI67E2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7A7D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YBL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F40F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BUB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FC3DB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L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8643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B8A0199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86C4671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CD71A44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843A1" w:rsidRPr="00AB0F62" w14:paraId="5E583A39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5EF7A7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Regulatory T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4FC09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OX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C7C0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L2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F1F9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KL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7ABD4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CA1E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B9B71C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568F5A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A5B68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58046F0E" w14:textId="77777777" w:rsidTr="00AB0F62">
        <w:trPr>
          <w:trHeight w:val="3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9BE8D19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7E39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LOX1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237DF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LOX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A4193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A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690EF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REB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F7FA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SF3R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48121C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R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8F9AFA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R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DD463C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CAR</w:t>
            </w:r>
          </w:p>
        </w:tc>
      </w:tr>
      <w:tr w:rsidR="000843A1" w:rsidRPr="00AB0F62" w14:paraId="324B78E0" w14:textId="77777777" w:rsidTr="00AB0F62">
        <w:trPr>
          <w:trHeight w:val="3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D255AE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1D428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P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8F3E5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PR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577A02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ILRB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04F8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26EB3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100A1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1AA60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IGLEC5</w:t>
            </w:r>
          </w:p>
        </w:tc>
        <w:tc>
          <w:tcPr>
            <w:tcW w:w="2157" w:type="dxa"/>
            <w:gridSpan w:val="2"/>
            <w:shd w:val="clear" w:color="auto" w:fill="auto"/>
            <w:noWrap/>
            <w:vAlign w:val="center"/>
            <w:hideMark/>
          </w:tcPr>
          <w:p w14:paraId="6560167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NFRSF10C</w:t>
            </w:r>
          </w:p>
        </w:tc>
      </w:tr>
      <w:tr w:rsidR="000843A1" w:rsidRPr="00AB0F62" w14:paraId="7657FBEA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68FD73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HC class 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FD09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2D47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1E241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5A483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0332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F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70653B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G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8C6DF2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R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06B102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2D34D67A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6825FD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HC class I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8616A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EEF6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D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36F9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DM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C51D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DO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C6D4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DOB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8487A1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DPA1</w:t>
            </w:r>
          </w:p>
        </w:tc>
        <w:tc>
          <w:tcPr>
            <w:tcW w:w="2157" w:type="dxa"/>
            <w:gridSpan w:val="2"/>
            <w:shd w:val="clear" w:color="auto" w:fill="auto"/>
            <w:noWrap/>
            <w:vAlign w:val="center"/>
            <w:hideMark/>
          </w:tcPr>
          <w:p w14:paraId="4F8144A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LA-DPB1</w:t>
            </w:r>
          </w:p>
        </w:tc>
      </w:tr>
      <w:tr w:rsidR="000843A1" w:rsidRPr="00AB0F62" w14:paraId="74D3958B" w14:textId="77777777" w:rsidTr="00AB0F62">
        <w:trPr>
          <w:trHeight w:val="3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F14C52F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ast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DD852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EACAM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8E96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M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FDB6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P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00F25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TS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D80A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ATA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71D04A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DC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F480B7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KIT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EC2EF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PO</w:t>
            </w:r>
          </w:p>
        </w:tc>
      </w:tr>
      <w:tr w:rsidR="000843A1" w:rsidRPr="00AB0F62" w14:paraId="087FA38A" w14:textId="77777777" w:rsidTr="00AB0F62">
        <w:trPr>
          <w:trHeight w:val="3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41CFC9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319E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S4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D48B4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RG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0FC8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TGS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140AE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A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212B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PSAB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EC39F3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1BFBA1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352547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65673E7E" w14:textId="77777777" w:rsidTr="00AB0F62">
        <w:trPr>
          <w:trHeight w:val="6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2FE699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yeloid-derived </w:t>
            </w:r>
          </w:p>
          <w:p w14:paraId="23B1A919" w14:textId="2BB26DED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uppressor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B0E4E2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NPE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9A7A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RG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08E8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9808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3A11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UT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266D89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L1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E90541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TGAM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1F7403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GFB1</w:t>
            </w:r>
          </w:p>
        </w:tc>
      </w:tr>
      <w:tr w:rsidR="000843A1" w:rsidRPr="00AB0F62" w14:paraId="576810E2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D550AC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Exhausted T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4BBB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21E2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EC246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E241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AG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C676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DCD1LG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E18498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IGIT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4C9180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1ABD07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843A1" w:rsidRPr="00AB0F62" w14:paraId="5E6F0D73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5C90C8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ytotoxic T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B2AF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1C0532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0233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Z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486FE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CBA21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RF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915B10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034681B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58A8722" w14:textId="77777777" w:rsidR="000843A1" w:rsidRPr="00AB0F62" w:rsidRDefault="000843A1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843A1" w:rsidRPr="00AB0F62" w14:paraId="6DF6748B" w14:textId="77777777" w:rsidTr="00AB0F62">
        <w:trPr>
          <w:trHeight w:val="3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563E4CB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atri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4D2EC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N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08DC9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1A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270B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1A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A94E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FA19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3A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A86C365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TN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F02D39B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GALS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7CB9F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GALS9</w:t>
            </w:r>
          </w:p>
        </w:tc>
      </w:tr>
      <w:tr w:rsidR="000843A1" w:rsidRPr="00AB0F62" w14:paraId="39C863D2" w14:textId="77777777" w:rsidTr="00AB0F62">
        <w:trPr>
          <w:trHeight w:val="3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22E1ED7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5F902C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AM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2ACCA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AMB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FB5A92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AMC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E7CC3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N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952A12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ELN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F7BB73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5A1</w:t>
            </w:r>
          </w:p>
        </w:tc>
        <w:tc>
          <w:tcPr>
            <w:tcW w:w="2157" w:type="dxa"/>
            <w:gridSpan w:val="2"/>
            <w:shd w:val="clear" w:color="auto" w:fill="auto"/>
            <w:noWrap/>
            <w:vAlign w:val="center"/>
            <w:hideMark/>
          </w:tcPr>
          <w:p w14:paraId="6830F8D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L11A1</w:t>
            </w:r>
          </w:p>
        </w:tc>
      </w:tr>
      <w:tr w:rsidR="000843A1" w:rsidRPr="00AB0F62" w14:paraId="750BA3D2" w14:textId="77777777" w:rsidTr="00AB0F62">
        <w:trPr>
          <w:trHeight w:val="3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7AA3CD7" w14:textId="77777777" w:rsidR="000843A1" w:rsidRPr="00AB0F62" w:rsidRDefault="000843A1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ngiogen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ECDDDF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87EB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EGF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F20FFE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EGF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5C5120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DGF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A107E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L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B8E32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R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AEE94B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LT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CC6356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GF</w:t>
            </w:r>
          </w:p>
        </w:tc>
      </w:tr>
      <w:tr w:rsidR="000843A1" w:rsidRPr="00AB0F62" w14:paraId="47AE89EA" w14:textId="77777777" w:rsidTr="00AB0F62">
        <w:trPr>
          <w:trHeight w:val="3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A98975D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F3B02A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XC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A0BE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6A1A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NGPT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54B1F4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NGPT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BA427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EK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0151CB9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WF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4FBB3A8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H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72814B1" w14:textId="77777777" w:rsidR="000843A1" w:rsidRPr="00AB0F62" w:rsidRDefault="000843A1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B0F62" w:rsidRPr="00AB0F62" w14:paraId="186899C4" w14:textId="77777777" w:rsidTr="00AB0F62">
        <w:trPr>
          <w:trHeight w:val="300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DB804" w14:textId="77777777" w:rsidR="00AB0F62" w:rsidRPr="00AB0F62" w:rsidRDefault="00AB0F62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um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93B6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OS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8E956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C591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LT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2A0D2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CAM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06D7C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WF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4F5AD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H5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1E091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RN1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0D1AD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ENG</w:t>
            </w:r>
          </w:p>
        </w:tc>
      </w:tr>
      <w:tr w:rsidR="00AB0F62" w:rsidRPr="00AB0F62" w14:paraId="13277964" w14:textId="77777777" w:rsidTr="00AB0F62">
        <w:trPr>
          <w:trHeight w:val="300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A83416" w14:textId="03F58C93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lassification</w:t>
            </w:r>
          </w:p>
        </w:tc>
        <w:tc>
          <w:tcPr>
            <w:tcW w:w="10533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79E3DD" w14:textId="13615577" w:rsidR="00AB0F62" w:rsidRPr="00AB0F62" w:rsidRDefault="00AB0F62" w:rsidP="00AB0F6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</w:tr>
      <w:tr w:rsidR="00AB0F62" w:rsidRPr="00AB0F62" w14:paraId="4A1969DC" w14:textId="77777777" w:rsidTr="00AB0F62">
        <w:trPr>
          <w:trHeight w:val="30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DFA55A" w14:textId="7A6E4400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Endothelium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773E4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LEC14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5D7F6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RN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A9B96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F8B35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BC3AB1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496EE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F0140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FD774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B0F62" w:rsidRPr="00AB0F62" w14:paraId="1B07A2D0" w14:textId="77777777" w:rsidTr="00AB0F62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FF0C57" w14:textId="77777777" w:rsidR="00AB0F62" w:rsidRPr="00AB0F62" w:rsidRDefault="00AB0F62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EMT signatu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94345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NAI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6637E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NAI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839FCE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WIST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6832B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WIST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2E09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ZEB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DEBDC6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ZEB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2232241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H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8E602D6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B0F62" w:rsidRPr="00AB0F62" w14:paraId="4C4530C3" w14:textId="77777777" w:rsidTr="00AB0F62">
        <w:trPr>
          <w:trHeight w:val="3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EFDBB97" w14:textId="77777777" w:rsidR="00AB0F62" w:rsidRPr="00AB0F62" w:rsidRDefault="00AB0F62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atrix remodel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1241E9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A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74802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P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124FB1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88006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47E14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P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BE5BF79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P1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7EF68AF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P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8FF8B6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MP11</w:t>
            </w:r>
          </w:p>
        </w:tc>
      </w:tr>
      <w:tr w:rsidR="00AB0F62" w:rsidRPr="00AB0F62" w14:paraId="4779696C" w14:textId="77777777" w:rsidTr="00AB0F62">
        <w:trPr>
          <w:trHeight w:val="3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156C901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E0A7BD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LO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FA7EB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AMTS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9CD4C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AMTS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B5A344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O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454C90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196D02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1BC6FF0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51F291E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B0F62" w:rsidRPr="00AB0F62" w14:paraId="1A6FF04C" w14:textId="77777777" w:rsidTr="00AB0F62">
        <w:trPr>
          <w:trHeight w:val="6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7CE2216" w14:textId="77777777" w:rsidR="00AB0F62" w:rsidRPr="00AB0F62" w:rsidRDefault="00AB0F62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heckpoint molecul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FE7544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DCD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5924A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9D98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TLA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8AF62B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AG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2BF91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DCD1LG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B4BDF8A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BTLA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8CB7E03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AVCR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1ADFA80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IGIT</w:t>
            </w:r>
          </w:p>
        </w:tc>
      </w:tr>
      <w:tr w:rsidR="00AB0F62" w:rsidRPr="00AB0F62" w14:paraId="0E460C7A" w14:textId="77777777" w:rsidTr="00AB0F62">
        <w:trPr>
          <w:trHeight w:val="3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3624762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596825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VSI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FD42B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10orf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F50FEA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706F01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5F61E4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03B2A38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8CF5746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553E35B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AB0F62" w:rsidRPr="00AB0F62" w14:paraId="1231B031" w14:textId="77777777" w:rsidTr="00AB0F62">
        <w:trPr>
          <w:trHeight w:val="6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05965CF" w14:textId="77777777" w:rsidR="00AB0F62" w:rsidRPr="00AB0F62" w:rsidRDefault="00AB0F62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oactivation molecul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3869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F7199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65E880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FRSF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95623F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CO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E6EC5F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NFRSF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106B80E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2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9CFA5C3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E16F7EA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6</w:t>
            </w:r>
          </w:p>
        </w:tc>
      </w:tr>
      <w:tr w:rsidR="00AB0F62" w:rsidRPr="00AB0F62" w14:paraId="2CF346B1" w14:textId="77777777" w:rsidTr="00AB0F62">
        <w:trPr>
          <w:trHeight w:val="6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1740F5A9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D0E2A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40L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B53CD3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B1CC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NFSF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BBEBFE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ICOSL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91FC1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NFSF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23F698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7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4B809FF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364613E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B0F62" w:rsidRPr="00AB0F62" w14:paraId="18B1BACC" w14:textId="77777777" w:rsidTr="00AB0F62">
        <w:trPr>
          <w:trHeight w:val="30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BEBAC80" w14:textId="77777777" w:rsidR="00AB0F62" w:rsidRPr="00AB0F62" w:rsidRDefault="00AB0F62" w:rsidP="00AB0F6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ctivated D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566D1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AM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6423B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7B744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E5969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28E35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CR7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6A66469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FSCN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866E7E3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CL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EDABDD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CL19</w:t>
            </w:r>
          </w:p>
        </w:tc>
      </w:tr>
      <w:tr w:rsidR="00AB0F62" w:rsidRPr="00AB0F62" w14:paraId="2FC8214E" w14:textId="77777777" w:rsidTr="00AB0F62">
        <w:trPr>
          <w:trHeight w:val="30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557E7D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62B1A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CL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05200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A67D6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CR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5A320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0F6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CL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EFB9C7" w14:textId="77777777" w:rsidR="00AB0F62" w:rsidRPr="00AB0F62" w:rsidRDefault="00AB0F62" w:rsidP="00AB0F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4B6AEC7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F5BFDEF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7298B0D" w14:textId="77777777" w:rsidR="00AB0F62" w:rsidRPr="00AB0F62" w:rsidRDefault="00AB0F62" w:rsidP="00AB0F6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DC17F20" w14:textId="77777777" w:rsidR="0059063C" w:rsidRDefault="0059063C"/>
    <w:p w14:paraId="77B5EADB" w14:textId="77777777" w:rsidR="00AB0F62" w:rsidRDefault="00AB0F62"/>
    <w:p w14:paraId="2A8564EA" w14:textId="77777777" w:rsidR="00AB0F62" w:rsidRDefault="00AB0F62"/>
    <w:p w14:paraId="0FD2D42C" w14:textId="77777777" w:rsidR="00AB0F62" w:rsidRDefault="00AB0F62"/>
    <w:p w14:paraId="1106A8BC" w14:textId="77777777" w:rsidR="00AB0F62" w:rsidRDefault="00AB0F62"/>
    <w:p w14:paraId="2CDAAC06" w14:textId="77777777" w:rsidR="00AB0F62" w:rsidRDefault="00AB0F62"/>
    <w:p w14:paraId="71E6AF47" w14:textId="77777777" w:rsidR="00AB0F62" w:rsidRDefault="00AB0F62"/>
    <w:p w14:paraId="3F8AB1A2" w14:textId="77777777" w:rsidR="00AB0F62" w:rsidRDefault="00AB0F62"/>
    <w:p w14:paraId="51D092A7" w14:textId="77777777" w:rsidR="00AB0F62" w:rsidRDefault="00AB0F62"/>
    <w:p w14:paraId="4BBF9A12" w14:textId="77777777" w:rsidR="00AB0F62" w:rsidRPr="00D51299" w:rsidRDefault="00AB0F62" w:rsidP="00D51299">
      <w:pPr>
        <w:rPr>
          <w:rFonts w:hint="eastAsia"/>
        </w:rPr>
      </w:pPr>
    </w:p>
    <w:sectPr w:rsidR="00AB0F62" w:rsidRPr="00D51299" w:rsidSect="00D5129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B08A0" w14:textId="77777777" w:rsidR="0057013C" w:rsidRDefault="0057013C" w:rsidP="003073E8">
      <w:r>
        <w:separator/>
      </w:r>
    </w:p>
  </w:endnote>
  <w:endnote w:type="continuationSeparator" w:id="0">
    <w:p w14:paraId="661C0AEC" w14:textId="77777777" w:rsidR="0057013C" w:rsidRDefault="0057013C" w:rsidP="00307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AE452" w14:textId="77777777" w:rsidR="0057013C" w:rsidRDefault="0057013C" w:rsidP="003073E8">
      <w:r>
        <w:separator/>
      </w:r>
    </w:p>
  </w:footnote>
  <w:footnote w:type="continuationSeparator" w:id="0">
    <w:p w14:paraId="77E916EC" w14:textId="77777777" w:rsidR="0057013C" w:rsidRDefault="0057013C" w:rsidP="00307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CB"/>
    <w:rsid w:val="000843A1"/>
    <w:rsid w:val="00140AE2"/>
    <w:rsid w:val="00253777"/>
    <w:rsid w:val="00282ACB"/>
    <w:rsid w:val="002D33FE"/>
    <w:rsid w:val="003005D8"/>
    <w:rsid w:val="003073E8"/>
    <w:rsid w:val="003A4CE3"/>
    <w:rsid w:val="0057013C"/>
    <w:rsid w:val="0057190B"/>
    <w:rsid w:val="0059063C"/>
    <w:rsid w:val="005E3DB7"/>
    <w:rsid w:val="00623B22"/>
    <w:rsid w:val="007660B5"/>
    <w:rsid w:val="007A14AC"/>
    <w:rsid w:val="00977DAF"/>
    <w:rsid w:val="009F4D76"/>
    <w:rsid w:val="00A04F6C"/>
    <w:rsid w:val="00A30931"/>
    <w:rsid w:val="00AB0F62"/>
    <w:rsid w:val="00B66704"/>
    <w:rsid w:val="00C801DA"/>
    <w:rsid w:val="00D51299"/>
    <w:rsid w:val="00DA53FE"/>
    <w:rsid w:val="00E30FCB"/>
    <w:rsid w:val="00E56255"/>
    <w:rsid w:val="00ED2436"/>
    <w:rsid w:val="00FB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8616C"/>
  <w15:chartTrackingRefBased/>
  <w15:docId w15:val="{809E4166-F655-40BE-8EC2-E5AE8B25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A14A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59063C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073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073E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07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07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63997-4BD7-4A34-990B-FDAEAFC7C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thyst Chen</dc:creator>
  <cp:keywords/>
  <dc:description/>
  <cp:lastModifiedBy>amethyst Chen</cp:lastModifiedBy>
  <cp:revision>3</cp:revision>
  <dcterms:created xsi:type="dcterms:W3CDTF">2023-10-12T11:13:00Z</dcterms:created>
  <dcterms:modified xsi:type="dcterms:W3CDTF">2023-10-12T13:24:00Z</dcterms:modified>
</cp:coreProperties>
</file>